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147AD" w14:textId="77777777" w:rsidR="005F4B06" w:rsidRPr="00CB50AB" w:rsidRDefault="005F4B06" w:rsidP="005F4B06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D010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ppendix A</w:t>
      </w:r>
      <w:r w:rsidRPr="006D010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</w:t>
      </w:r>
      <w:r w:rsidRPr="006D0105">
        <w:rPr>
          <w:rFonts w:ascii="Times New Roman" w:hAnsi="Times New Roman" w:cs="Times New Roman"/>
          <w:color w:val="auto"/>
          <w:sz w:val="24"/>
          <w:szCs w:val="24"/>
        </w:rPr>
        <w:t>Instrument Validation.</w:t>
      </w:r>
    </w:p>
    <w:p w14:paraId="32F7A1A6" w14:textId="77777777" w:rsidR="005F4B06" w:rsidRPr="002948C5" w:rsidRDefault="005F4B06" w:rsidP="005F4B06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2948C5">
        <w:rPr>
          <w:rFonts w:ascii="Times New Roman" w:hAnsi="Times New Roman" w:cs="Times New Roman"/>
          <w:sz w:val="24"/>
          <w:szCs w:val="24"/>
          <w:lang w:val="en-ZA"/>
        </w:rPr>
        <w:t>A bench validation was performed using standard buffer solutions (pH 4.00, 6.86, and 9.18) to assess basic accuracy under typical clinical use conditions.</w:t>
      </w:r>
    </w:p>
    <w:p w14:paraId="61012310" w14:textId="77777777" w:rsidR="005F4B06" w:rsidRPr="002948C5" w:rsidRDefault="005F4B06" w:rsidP="005F4B06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2948C5">
        <w:rPr>
          <w:rFonts w:ascii="Times New Roman" w:hAnsi="Times New Roman" w:cs="Times New Roman"/>
          <w:sz w:val="24"/>
          <w:szCs w:val="24"/>
          <w:lang w:val="en-ZA"/>
        </w:rPr>
        <w:t>The pH strips demonstrated accuracy within 0.5 pH units across all buffer solutions, consistent with their inherent 0.5-unit scale. The handheld pH meter showed close agreement with reference buffer values after rinsing with distilled water. When rinsed with tap water, the meter remained accurate but showed a slight downward shift at pH 4.00 and 6.86, likely due to residual ions or incomplete electrode cleaning. All deviations were small and within expected performance ranges for point-of-care devices (Table A1).</w:t>
      </w:r>
    </w:p>
    <w:p w14:paraId="03AAFAC7" w14:textId="77777777" w:rsidR="005F4B06" w:rsidRPr="006D0105" w:rsidRDefault="005F4B06" w:rsidP="005F4B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0105">
        <w:rPr>
          <w:rFonts w:ascii="Times New Roman" w:hAnsi="Times New Roman" w:cs="Times New Roman"/>
          <w:b/>
          <w:bCs/>
          <w:sz w:val="24"/>
          <w:szCs w:val="24"/>
        </w:rPr>
        <w:t xml:space="preserve">Table A1. </w:t>
      </w:r>
      <w:r w:rsidRPr="006D0105">
        <w:rPr>
          <w:rFonts w:ascii="Times New Roman" w:hAnsi="Times New Roman" w:cs="Times New Roman"/>
          <w:sz w:val="24"/>
          <w:szCs w:val="24"/>
        </w:rPr>
        <w:t>Validation of the pH indicator strips and handheld pH meter using standard buffer solution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134"/>
        <w:gridCol w:w="992"/>
        <w:gridCol w:w="851"/>
      </w:tblGrid>
      <w:tr w:rsidR="005F4B06" w:rsidRPr="006D0105" w14:paraId="6A3F5176" w14:textId="77777777" w:rsidTr="0065549E">
        <w:tc>
          <w:tcPr>
            <w:tcW w:w="4248" w:type="dxa"/>
            <w:vAlign w:val="center"/>
          </w:tcPr>
          <w:p w14:paraId="51634F3A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ffer pH</w:t>
            </w:r>
          </w:p>
        </w:tc>
        <w:tc>
          <w:tcPr>
            <w:tcW w:w="1134" w:type="dxa"/>
            <w:vAlign w:val="center"/>
          </w:tcPr>
          <w:p w14:paraId="69E340FB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0</w:t>
            </w:r>
          </w:p>
        </w:tc>
        <w:tc>
          <w:tcPr>
            <w:tcW w:w="992" w:type="dxa"/>
            <w:vAlign w:val="center"/>
          </w:tcPr>
          <w:p w14:paraId="4E40C003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6</w:t>
            </w:r>
          </w:p>
        </w:tc>
        <w:tc>
          <w:tcPr>
            <w:tcW w:w="851" w:type="dxa"/>
            <w:vAlign w:val="center"/>
          </w:tcPr>
          <w:p w14:paraId="25132356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8</w:t>
            </w:r>
          </w:p>
        </w:tc>
      </w:tr>
      <w:tr w:rsidR="005F4B06" w:rsidRPr="006D0105" w14:paraId="661319AB" w14:textId="77777777" w:rsidTr="0065549E">
        <w:trPr>
          <w:trHeight w:val="77"/>
        </w:trPr>
        <w:tc>
          <w:tcPr>
            <w:tcW w:w="4248" w:type="dxa"/>
            <w:vAlign w:val="center"/>
          </w:tcPr>
          <w:p w14:paraId="1A25170D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indicator strip</w:t>
            </w:r>
          </w:p>
        </w:tc>
        <w:tc>
          <w:tcPr>
            <w:tcW w:w="1134" w:type="dxa"/>
            <w:vAlign w:val="center"/>
          </w:tcPr>
          <w:p w14:paraId="1BF218E1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92" w:type="dxa"/>
            <w:vAlign w:val="center"/>
          </w:tcPr>
          <w:p w14:paraId="31B12A55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1" w:type="dxa"/>
            <w:vAlign w:val="center"/>
          </w:tcPr>
          <w:p w14:paraId="74B1DA5D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5F4B06" w:rsidRPr="006D0105" w14:paraId="5CA7359C" w14:textId="77777777" w:rsidTr="0065549E">
        <w:tc>
          <w:tcPr>
            <w:tcW w:w="4248" w:type="dxa"/>
            <w:vAlign w:val="center"/>
          </w:tcPr>
          <w:p w14:paraId="05CCA6F1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meter (rinsed with distilled water)</w:t>
            </w:r>
          </w:p>
        </w:tc>
        <w:tc>
          <w:tcPr>
            <w:tcW w:w="1134" w:type="dxa"/>
            <w:vAlign w:val="center"/>
          </w:tcPr>
          <w:p w14:paraId="172D1BA8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92" w:type="dxa"/>
            <w:vAlign w:val="center"/>
          </w:tcPr>
          <w:p w14:paraId="388AC709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851" w:type="dxa"/>
            <w:vAlign w:val="center"/>
          </w:tcPr>
          <w:p w14:paraId="3F02774A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</w:tr>
      <w:tr w:rsidR="005F4B06" w:rsidRPr="006D0105" w14:paraId="6DB3CAEC" w14:textId="77777777" w:rsidTr="0065549E">
        <w:tc>
          <w:tcPr>
            <w:tcW w:w="4248" w:type="dxa"/>
            <w:vAlign w:val="center"/>
          </w:tcPr>
          <w:p w14:paraId="15C098D0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meter (rinsed with tap water)</w:t>
            </w:r>
          </w:p>
        </w:tc>
        <w:tc>
          <w:tcPr>
            <w:tcW w:w="1134" w:type="dxa"/>
            <w:vAlign w:val="center"/>
          </w:tcPr>
          <w:p w14:paraId="18B30FB3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992" w:type="dxa"/>
            <w:vAlign w:val="center"/>
          </w:tcPr>
          <w:p w14:paraId="286DF8FB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851" w:type="dxa"/>
            <w:vAlign w:val="center"/>
          </w:tcPr>
          <w:p w14:paraId="1DF57C71" w14:textId="77777777" w:rsidR="005F4B06" w:rsidRPr="006D0105" w:rsidRDefault="005F4B06" w:rsidP="006554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105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</w:tr>
    </w:tbl>
    <w:p w14:paraId="257CB1B4" w14:textId="77777777" w:rsidR="005F4B06" w:rsidRPr="006D0105" w:rsidRDefault="005F4B06" w:rsidP="005F4B0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C88E8B" w14:textId="77777777" w:rsidR="00FF6DFF" w:rsidRDefault="00FF6DFF"/>
    <w:sectPr w:rsidR="00FF6DFF" w:rsidSect="00977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06"/>
    <w:rsid w:val="000479B3"/>
    <w:rsid w:val="00100883"/>
    <w:rsid w:val="00233AD5"/>
    <w:rsid w:val="00390780"/>
    <w:rsid w:val="004B1AE1"/>
    <w:rsid w:val="005F4B06"/>
    <w:rsid w:val="00601410"/>
    <w:rsid w:val="007E2B69"/>
    <w:rsid w:val="00844BCB"/>
    <w:rsid w:val="00977DEF"/>
    <w:rsid w:val="009E7BE4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628BDC"/>
  <w15:chartTrackingRefBased/>
  <w15:docId w15:val="{359DCECE-76C1-45E3-873E-74DD08E0A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06"/>
  </w:style>
  <w:style w:type="paragraph" w:styleId="Heading1">
    <w:name w:val="heading 1"/>
    <w:basedOn w:val="Normal"/>
    <w:next w:val="Normal"/>
    <w:link w:val="Heading1Char"/>
    <w:uiPriority w:val="9"/>
    <w:qFormat/>
    <w:rsid w:val="005F4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B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4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B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B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B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Zambetti</dc:creator>
  <cp:keywords/>
  <dc:description/>
  <cp:lastModifiedBy>Luca Zambetti</cp:lastModifiedBy>
  <cp:revision>1</cp:revision>
  <dcterms:created xsi:type="dcterms:W3CDTF">2025-12-01T22:37:00Z</dcterms:created>
  <dcterms:modified xsi:type="dcterms:W3CDTF">2025-12-01T22:37:00Z</dcterms:modified>
</cp:coreProperties>
</file>